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b/>
        </w:rPr>
        <w:t xml:space="preserve">Title: </w:t>
      </w:r>
      <w:r>
        <w:rPr/>
        <w:t xml:space="preserve">Physiological response to elevated temperature and </w:t>
      </w:r>
      <w:r>
        <w:rPr>
          <w:i/>
        </w:rPr>
        <w:t>p</w:t>
      </w:r>
      <w:r>
        <w:rPr/>
        <w:t>CO</w:t>
      </w:r>
      <w:r>
        <w:rPr>
          <w:vertAlign w:val="subscript"/>
        </w:rPr>
        <w:t>2</w:t>
      </w:r>
      <w:r>
        <w:rPr>
          <w:i/>
        </w:rPr>
        <w:t xml:space="preserve"> </w:t>
      </w:r>
      <w:r>
        <w:rPr/>
        <w:t>varies across four Pacific coral species: Understanding the unique host+symbiont response.</w:t>
      </w:r>
    </w:p>
    <w:p>
      <w:pPr>
        <w:pStyle w:val="NoSpacing"/>
        <w:spacing w:lineRule="auto" w:line="360"/>
        <w:rPr/>
      </w:pPr>
      <w:r>
        <w:rPr/>
      </w:r>
    </w:p>
    <w:p>
      <w:pPr>
        <w:pStyle w:val="NoSpacing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uthor list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nneth D. Hoadley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</w:rPr>
        <w:t>, D. Tye Pettay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ndréa G. Grottoli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, Wei-Jun Cai</w:t>
      </w:r>
      <w:r>
        <w:rPr>
          <w:rFonts w:cs="Times New Roman" w:ascii="Times New Roman" w:hAnsi="Times New Roman"/>
          <w:vertAlign w:val="superscript"/>
        </w:rPr>
        <w:t>3,</w:t>
      </w:r>
      <w:r>
        <w:rPr>
          <w:rFonts w:cs="Zapf Dingbats" w:ascii="Zapf Dingbats" w:hAnsi="Zapf Dingbats"/>
          <w:color w:val="000000"/>
          <w:vertAlign w:val="superscript"/>
        </w:rPr>
        <w:t>✖</w:t>
      </w:r>
      <w:r>
        <w:rPr>
          <w:rFonts w:cs="Times New Roman" w:ascii="Times New Roman" w:hAnsi="Times New Roman"/>
        </w:rPr>
        <w:t>, Todd F. Melman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Verena Schoepf</w:t>
      </w:r>
      <w:r>
        <w:rPr>
          <w:rFonts w:cs="Times New Roman" w:ascii="Times New Roman" w:hAnsi="Times New Roman"/>
          <w:vertAlign w:val="superscript"/>
        </w:rPr>
        <w:t>2,</w:t>
      </w:r>
      <w:r>
        <w:rPr>
          <w:rFonts w:eastAsia="MS Gothic;_l_r _S_V_b_N" w:cs="Apple Symbols" w:ascii="Apple Symbols" w:hAnsi="Apple Symbols"/>
          <w:b/>
          <w:color w:val="000000"/>
          <w:vertAlign w:val="superscript"/>
        </w:rPr>
        <w:t>☐</w:t>
      </w:r>
      <w:r>
        <w:rPr>
          <w:rFonts w:cs="Times New Roman" w:ascii="Times New Roman" w:hAnsi="Times New Roman"/>
        </w:rPr>
        <w:t>, Xinping Hu</w:t>
      </w:r>
      <w:r>
        <w:rPr>
          <w:rFonts w:cs="Times New Roman" w:ascii="Times New Roman" w:hAnsi="Times New Roman"/>
          <w:vertAlign w:val="superscript"/>
        </w:rPr>
        <w:t>3,†</w:t>
      </w:r>
      <w:r>
        <w:rPr>
          <w:rFonts w:cs="Times New Roman" w:ascii="Times New Roman" w:hAnsi="Times New Roman"/>
        </w:rPr>
        <w:t>, Qian Li</w:t>
      </w:r>
      <w:r>
        <w:rPr>
          <w:rFonts w:cs="Times New Roman" w:ascii="Times New Roman" w:hAnsi="Times New Roman"/>
          <w:vertAlign w:val="superscript"/>
        </w:rPr>
        <w:t>3,‡</w:t>
      </w:r>
      <w:r>
        <w:rPr>
          <w:rFonts w:cs="Times New Roman" w:ascii="Times New Roman" w:hAnsi="Times New Roman"/>
        </w:rPr>
        <w:t>, Hui Xu</w:t>
      </w:r>
      <w:r>
        <w:rPr>
          <w:rFonts w:cs="Times New Roman" w:ascii="Times New Roman" w:hAnsi="Times New Roman"/>
          <w:vertAlign w:val="superscript"/>
        </w:rPr>
        <w:t>3,∆</w:t>
      </w:r>
      <w:r>
        <w:rPr>
          <w:rFonts w:cs="Times New Roman" w:ascii="Times New Roman" w:hAnsi="Times New Roman"/>
        </w:rPr>
        <w:t>, Yongchen Wang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Yohei Matsui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Justin H. Baumann</w:t>
      </w:r>
      <w:r>
        <w:rPr>
          <w:rFonts w:cs="Times New Roman" w:ascii="Times New Roman" w:hAnsi="Times New Roman"/>
          <w:vertAlign w:val="superscript"/>
        </w:rPr>
        <w:t xml:space="preserve">2, </w:t>
      </w:r>
      <w:r>
        <w:rPr>
          <w:rFonts w:cs="Times New Roman" w:ascii="Times New Roman" w:hAnsi="Times New Roman"/>
        </w:rPr>
        <w:t>Mark E. Warne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ins w:id="5" w:author="Kenneth Hoadley" w:date="2015-07-13T16:58:00Z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Thermal profiles for each experimental system. </w:t>
      </w:r>
      <w:r>
        <w:rPr>
          <w:rFonts w:cs="Times New Roman" w:ascii="Times New Roman" w:hAnsi="Times New Roman"/>
          <w:b/>
        </w:rPr>
        <w:t>LTLC:</w:t>
      </w:r>
      <w:r>
        <w:rPr>
          <w:rFonts w:cs="Times New Roman" w:ascii="Times New Roman" w:hAnsi="Times New Roman"/>
        </w:rPr>
        <w:t xml:space="preserve"> Low Temperature, Low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b/>
        </w:rPr>
        <w:t>HTLC:</w:t>
      </w:r>
      <w:r>
        <w:rPr>
          <w:rFonts w:cs="Times New Roman" w:ascii="Times New Roman" w:hAnsi="Times New Roman"/>
        </w:rPr>
        <w:t xml:space="preserve"> High Temperature, Low </w:t>
      </w:r>
      <w:ins w:id="0" w:author="Xinping Hu" w:date="2015-07-08T22:41:00Z">
        <w:r>
          <w:rPr>
            <w:rFonts w:cs="Times New Roman" w:ascii="Times New Roman" w:hAnsi="Times New Roman"/>
          </w:rPr>
          <w:t>p</w:t>
        </w:r>
      </w:ins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b/>
        </w:rPr>
        <w:t>LTMC:</w:t>
      </w:r>
      <w:r>
        <w:rPr>
          <w:rFonts w:cs="Times New Roman" w:ascii="Times New Roman" w:hAnsi="Times New Roman"/>
        </w:rPr>
        <w:t xml:space="preserve"> Low Temperature, Medium </w:t>
      </w:r>
      <w:ins w:id="1" w:author="Xinping Hu" w:date="2015-07-08T22:41:00Z">
        <w:r>
          <w:rPr>
            <w:rFonts w:cs="Times New Roman" w:ascii="Times New Roman" w:hAnsi="Times New Roman"/>
          </w:rPr>
          <w:t>p</w:t>
        </w:r>
      </w:ins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b/>
        </w:rPr>
        <w:t>HTMC:</w:t>
      </w:r>
      <w:r>
        <w:rPr>
          <w:rFonts w:cs="Times New Roman" w:ascii="Times New Roman" w:hAnsi="Times New Roman"/>
        </w:rPr>
        <w:t xml:space="preserve"> High Temperature, Medium </w:t>
      </w:r>
      <w:ins w:id="2" w:author="Xinping Hu" w:date="2015-07-08T22:41:00Z">
        <w:r>
          <w:rPr>
            <w:rFonts w:cs="Times New Roman" w:ascii="Times New Roman" w:hAnsi="Times New Roman"/>
          </w:rPr>
          <w:t>p</w:t>
        </w:r>
      </w:ins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b/>
        </w:rPr>
        <w:t>LTHC:</w:t>
      </w:r>
      <w:r>
        <w:rPr>
          <w:rFonts w:cs="Times New Roman" w:ascii="Times New Roman" w:hAnsi="Times New Roman"/>
        </w:rPr>
        <w:t xml:space="preserve"> Low Temperature, High </w:t>
      </w:r>
      <w:ins w:id="3" w:author="Xinping Hu" w:date="2015-07-08T22:42:00Z">
        <w:r>
          <w:rPr>
            <w:rFonts w:cs="Times New Roman" w:ascii="Times New Roman" w:hAnsi="Times New Roman"/>
          </w:rPr>
          <w:t>p</w:t>
        </w:r>
      </w:ins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b/>
        </w:rPr>
        <w:t>HTHC:</w:t>
      </w:r>
      <w:r>
        <w:rPr>
          <w:rFonts w:cs="Times New Roman" w:ascii="Times New Roman" w:hAnsi="Times New Roman"/>
        </w:rPr>
        <w:t xml:space="preserve"> High Temperature, High </w:t>
      </w:r>
      <w:ins w:id="4" w:author="Xinping Hu" w:date="2015-07-08T22:42:00Z">
        <w:r>
          <w:rPr>
            <w:rFonts w:cs="Times New Roman" w:ascii="Times New Roman" w:hAnsi="Times New Roman"/>
          </w:rPr>
          <w:t>p</w:t>
        </w:r>
      </w:ins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ins w:id="7" w:author="Kenneth Hoadley" w:date="2015-07-13T16:58:00Z"/>
        </w:rPr>
      </w:pPr>
      <w:ins w:id="6" w:author="Kenneth Hoadley" w:date="2015-07-13T16:58:00Z">
        <w:r>
          <w:rPr>
            <w:rFonts w:cs="Times New Roman" w:ascii="Times New Roman" w:hAnsi="Times New Roman"/>
          </w:rPr>
        </w:r>
      </w:ins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286500" cy="31915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ns w:id="9" w:author="Kenneth Hoadley" w:date="2015-05-03T10:11:00Z"/>
        </w:rPr>
      </w:pPr>
      <w:ins w:id="8" w:author="Kenneth Hoadley" w:date="2015-05-03T10:11:00Z">
        <w:r>
          <w:rPr>
            <w:rFonts w:cs="Times New Roman" w:ascii="Times New Roman" w:hAnsi="Times New Roman"/>
          </w:rPr>
        </w:r>
      </w:ins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Mean (± 1 SE) carbonate chemistry parameters for 6 treatments representing three p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levels at two temperatures</w:t>
      </w:r>
      <w:ins w:id="10" w:author="Grottoli, Andrea G." w:date="2015-07-07T11:27:00Z">
        <w:r>
          <w:rPr>
            <w:rFonts w:cs="Times New Roman" w:ascii="Times New Roman" w:hAnsi="Times New Roman"/>
          </w:rPr>
          <w:t>. From Schoepf et al (2013).</w:t>
        </w:r>
      </w:ins>
      <w:r>
        <w:rPr/>
        <w:t xml:space="preserve"> 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080"/>
        <w:gridCol w:w="1080"/>
        <w:gridCol w:w="1080"/>
        <w:gridCol w:w="1260"/>
        <w:gridCol w:w="1350"/>
        <w:gridCol w:w="135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Ambient </w:t>
            </w:r>
            <w:ins w:id="11" w:author="Xinping Hu" w:date="2015-07-08T22:42:00Z">
              <w:r>
                <w:rPr>
                  <w:rFonts w:cs="Times New Roman" w:ascii="Times New Roman" w:hAnsi="Times New Roman"/>
                  <w:b/>
                </w:rPr>
                <w:t>p</w:t>
              </w:r>
            </w:ins>
            <w:r>
              <w:rPr>
                <w:rFonts w:cs="Times New Roman" w:ascii="Times New Roman" w:hAnsi="Times New Roman"/>
                <w:b/>
              </w:rPr>
              <w:t>C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dium </w:t>
            </w:r>
            <w:ins w:id="12" w:author="Xinping Hu" w:date="2015-07-08T22:42:00Z">
              <w:r>
                <w:rPr>
                  <w:rFonts w:cs="Times New Roman" w:ascii="Times New Roman" w:hAnsi="Times New Roman"/>
                  <w:b/>
                </w:rPr>
                <w:t>p</w:t>
              </w:r>
            </w:ins>
            <w:r>
              <w:rPr>
                <w:rFonts w:cs="Times New Roman" w:ascii="Times New Roman" w:hAnsi="Times New Roman"/>
                <w:b/>
              </w:rPr>
              <w:t>C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High </w:t>
            </w:r>
            <w:ins w:id="13" w:author="Xinping Hu" w:date="2015-07-08T22:42:00Z">
              <w:r>
                <w:rPr>
                  <w:rFonts w:cs="Times New Roman" w:ascii="Times New Roman" w:hAnsi="Times New Roman"/>
                  <w:b/>
                </w:rPr>
                <w:t>p</w:t>
              </w:r>
            </w:ins>
            <w:r>
              <w:rPr>
                <w:rFonts w:cs="Times New Roman" w:ascii="Times New Roman" w:hAnsi="Times New Roman"/>
                <w:b/>
              </w:rPr>
              <w:t>C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mp. (°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b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ev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bi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eva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bi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evated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H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7 ± 0.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4 ± 0.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0 ± 0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9 ± 0.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3 ± 0.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1 ± 0.01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C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μat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4.31± 9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.62 ± 16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.37 ± 18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6.08 ± 24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2.04 ± 22.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9.63 ± 26.21</w:t>
            </w:r>
          </w:p>
        </w:tc>
      </w:tr>
      <w:tr>
        <w:trPr>
          <w:trHeight w:val="68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µmol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9.4 ± 1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0.1 ± 11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3.8 ± 9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8.3 ± 10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6.3 ± 10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4.5 ± 9.0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Ω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ar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9 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9 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 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 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40 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 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Quantitative real-time PCR primer sets and efficiencies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All </w:t>
      </w:r>
      <w:r>
        <w:rPr>
          <w:rFonts w:cs="Times New Roman" w:ascii="Times New Roman" w:hAnsi="Times New Roman"/>
          <w:i/>
        </w:rPr>
        <w:t xml:space="preserve">P. damicornis </w:t>
      </w:r>
      <w:r>
        <w:rPr/>
        <w:t>contig ID numbers are from PocilloporaBase (Cnidarians.Bu.edu).</w:t>
      </w:r>
    </w:p>
    <w:tbl>
      <w:tblPr>
        <w:tblW w:w="108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3379"/>
        <w:gridCol w:w="3330"/>
        <w:gridCol w:w="1080"/>
        <w:gridCol w:w="1890"/>
      </w:tblGrid>
      <w:tr>
        <w:trPr>
          <w:trHeight w:val="782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(5’-3’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(5’-3’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icienc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, citation or contig ID number</w:t>
            </w:r>
          </w:p>
        </w:tc>
      </w:tr>
      <w:tr>
        <w:trPr>
          <w:trHeight w:val="305" w:hRule="atLeast"/>
        </w:trPr>
        <w:tc>
          <w:tcPr>
            <w:tcW w:w="108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A. millepora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CCATCCATGCTTACACTGCGAC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GGAATCACCTTTCCCACAGC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43434"/>
                <w:sz w:val="16"/>
                <w:szCs w:val="16"/>
              </w:rPr>
              <w:t>EZ026309.1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CTCCGCGAGCAACCATAAACT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GCCTGCGCTCTTTCTTTGACT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Z012996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-ATPase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TTGCTCCAGAAGAGTGCGAAGG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TACTTTGCAGGCCACGAAACTG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EZ002337.1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-IN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CAAAGAAATACAAGTTCGAG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TGTCTCGCAATCCCAA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863783.1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-EX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GGTGAAGATTGGAGTTACA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TTGGTCAAGGTGAAG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863782.1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P-s7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AAAGGAGGTTGATGTG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CGGGTCTGGATCTTTT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neca 2010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F1-a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GCTTTTGTACCTATCTCTG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GTCCAGTGCGTCGAT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003400</w:t>
            </w:r>
          </w:p>
        </w:tc>
      </w:tr>
      <w:tr>
        <w:trPr>
          <w:trHeight w:val="296" w:hRule="atLeast"/>
        </w:trPr>
        <w:tc>
          <w:tcPr>
            <w:tcW w:w="108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. damicornis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TTGGAAGACCGGCAGCCTTGTTA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CAGATTTGCCTGGCGCTAAC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bu_91849.1_c2778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AACATGCCCTGATGGAGCGAG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TAGTGGCTGGTGGACTGGCATCTA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u_91849.1_c7242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-ATPase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TCAAGGGCATCATTGACAGCAAG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TCTGTTCCAGCAATACCCATGG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u_91849.1_c48148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-IN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CTGCACGCTCATGTAAGGGACA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CTCTGGCTGAATGCGTCAAATG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bu_91849.1_c16633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-EX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CATCAGAGCGACGCGGAAAGTT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CCAGTTGCTGGTGCAGGCATT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_91849.1_lrc17419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P-s7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TCAGGAACAGGCGAGCCAAATGA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AGCTGCGACTTGAGATCGGTA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u_91849.1_c20236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F1-a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TTGGTTGTTGCTGCTGGTACTGG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2"/>
                <w:sz w:val="16"/>
                <w:szCs w:val="16"/>
              </w:rPr>
              <w:t>ATACTTGGGCTCAGTGGTGTC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43434"/>
                <w:sz w:val="16"/>
                <w:szCs w:val="16"/>
              </w:rPr>
              <w:t>AB245432.2</w:t>
            </w:r>
          </w:p>
        </w:tc>
      </w:tr>
      <w:tr>
        <w:trPr>
          <w:trHeight w:val="274" w:hRule="atLeast"/>
        </w:trPr>
        <w:tc>
          <w:tcPr>
            <w:tcW w:w="108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Symbiodinium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LUS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GGAAACCGAGGCCCGTCAGGAAGTG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AGGCAAGAAGCCGGTCTCGGTCA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ggat 2011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ETO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AAGATGCGAAAGGAATACAA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ATAAGCACTGGCCAGAAAGA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3-1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ggat 2011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cOA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TCCAAAGGGCTTCTCGTGTG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" w:hanging="2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CTTCTTCTCAGCCAGCTCCTT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3-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ggat 2011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AM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CTACATTTGCCGACAGA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TGGCTTGGCAACACCA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.6-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ggat 2011</w:t>
            </w:r>
          </w:p>
        </w:tc>
      </w:tr>
      <w:tr>
        <w:trPr>
          <w:trHeight w:val="2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GTTTCAGAAGATTTGCCGAGA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TTGCCACTGCCGAGG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-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ggat 2011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ns w:id="59" w:author="Kenneth Hoadley" w:date="2015-06-11T21:19:00Z"/>
        </w:rPr>
      </w:pPr>
      <w:ins w:id="14" w:author="Kenneth Hoadley" w:date="2015-06-11T21:20:00Z">
        <w:r>
          <w:rPr>
            <w:rFonts w:cs="Times New Roman" w:ascii="Times New Roman" w:hAnsi="Times New Roman"/>
            <w:b/>
          </w:rPr>
          <w:t>Statistical tables for all univariate analysis.</w:t>
        </w:r>
      </w:ins>
      <w:ins w:id="15" w:author="Kenneth Hoadley" w:date="2015-06-11T21:20:00Z">
        <w:r>
          <w:rPr>
            <w:rFonts w:cs="Times New Roman" w:ascii="Times New Roman" w:hAnsi="Times New Roman"/>
          </w:rPr>
          <w:t xml:space="preserve"> </w:t>
        </w:r>
      </w:ins>
      <w:ins w:id="16" w:author="Kenneth Hoadley" w:date="2015-06-11T21:20:00Z">
        <w:r>
          <w:rPr>
            <w:rFonts w:cs="Times New Roman" w:ascii="Times New Roman" w:hAnsi="Times New Roman"/>
            <w:b/>
          </w:rPr>
          <w:t>LTLC:</w:t>
        </w:r>
      </w:ins>
      <w:ins w:id="17" w:author="Kenneth Hoadley" w:date="2015-06-11T21:20:00Z">
        <w:r>
          <w:rPr>
            <w:rFonts w:cs="Times New Roman" w:ascii="Times New Roman" w:hAnsi="Times New Roman"/>
          </w:rPr>
          <w:t xml:space="preserve"> low temperature, low CO</w:t>
        </w:r>
      </w:ins>
      <w:ins w:id="18" w:author="Kenneth Hoadley" w:date="2015-06-11T21:20:00Z">
        <w:r>
          <w:rPr>
            <w:rFonts w:cs="Times New Roman" w:ascii="Times New Roman" w:hAnsi="Times New Roman"/>
            <w:vertAlign w:val="subscript"/>
          </w:rPr>
          <w:t>2</w:t>
        </w:r>
      </w:ins>
      <w:ins w:id="19" w:author="Kenneth Hoadley" w:date="2015-06-11T21:20:00Z">
        <w:r>
          <w:rPr>
            <w:rFonts w:cs="Times New Roman" w:ascii="Times New Roman" w:hAnsi="Times New Roman"/>
          </w:rPr>
          <w:t xml:space="preserve">; </w:t>
        </w:r>
      </w:ins>
      <w:ins w:id="20" w:author="Kenneth Hoadley" w:date="2015-06-11T21:20:00Z">
        <w:r>
          <w:rPr>
            <w:rFonts w:cs="Times New Roman" w:ascii="Times New Roman" w:hAnsi="Times New Roman"/>
            <w:b/>
          </w:rPr>
          <w:t>HTLC:</w:t>
        </w:r>
      </w:ins>
      <w:ins w:id="21" w:author="Kenneth Hoadley" w:date="2015-06-11T21:20:00Z">
        <w:r>
          <w:rPr>
            <w:rFonts w:cs="Times New Roman" w:ascii="Times New Roman" w:hAnsi="Times New Roman"/>
          </w:rPr>
          <w:t xml:space="preserve"> high temperature, low CO</w:t>
        </w:r>
      </w:ins>
      <w:ins w:id="22" w:author="Kenneth Hoadley" w:date="2015-06-11T21:20:00Z">
        <w:r>
          <w:rPr>
            <w:rFonts w:cs="Times New Roman" w:ascii="Times New Roman" w:hAnsi="Times New Roman"/>
            <w:vertAlign w:val="subscript"/>
          </w:rPr>
          <w:t>2</w:t>
        </w:r>
      </w:ins>
      <w:ins w:id="23" w:author="Kenneth Hoadley" w:date="2015-06-11T21:20:00Z">
        <w:r>
          <w:rPr>
            <w:rFonts w:cs="Times New Roman" w:ascii="Times New Roman" w:hAnsi="Times New Roman"/>
          </w:rPr>
          <w:t xml:space="preserve">; </w:t>
        </w:r>
      </w:ins>
      <w:ins w:id="24" w:author="Kenneth Hoadley" w:date="2015-06-11T21:20:00Z">
        <w:r>
          <w:rPr>
            <w:rFonts w:cs="Times New Roman" w:ascii="Times New Roman" w:hAnsi="Times New Roman"/>
            <w:b/>
          </w:rPr>
          <w:t>LTMC:</w:t>
        </w:r>
      </w:ins>
      <w:ins w:id="25" w:author="Kenneth Hoadley" w:date="2015-06-11T21:20:00Z">
        <w:r>
          <w:rPr>
            <w:rFonts w:cs="Times New Roman" w:ascii="Times New Roman" w:hAnsi="Times New Roman"/>
          </w:rPr>
          <w:t xml:space="preserve"> low temperature, medium CO</w:t>
        </w:r>
      </w:ins>
      <w:ins w:id="26" w:author="Kenneth Hoadley" w:date="2015-06-11T21:20:00Z">
        <w:r>
          <w:rPr>
            <w:rFonts w:cs="Times New Roman" w:ascii="Times New Roman" w:hAnsi="Times New Roman"/>
            <w:vertAlign w:val="subscript"/>
          </w:rPr>
          <w:t>2</w:t>
        </w:r>
      </w:ins>
      <w:ins w:id="27" w:author="Kenneth Hoadley" w:date="2015-06-11T21:20:00Z">
        <w:r>
          <w:rPr>
            <w:rFonts w:cs="Times New Roman" w:ascii="Times New Roman" w:hAnsi="Times New Roman"/>
          </w:rPr>
          <w:t xml:space="preserve">; </w:t>
        </w:r>
      </w:ins>
      <w:ins w:id="28" w:author="Kenneth Hoadley" w:date="2015-06-11T21:20:00Z">
        <w:r>
          <w:rPr>
            <w:rFonts w:cs="Times New Roman" w:ascii="Times New Roman" w:hAnsi="Times New Roman"/>
            <w:b/>
          </w:rPr>
          <w:t>HTMC:</w:t>
        </w:r>
      </w:ins>
      <w:ins w:id="29" w:author="Kenneth Hoadley" w:date="2015-06-11T21:20:00Z">
        <w:r>
          <w:rPr>
            <w:rFonts w:cs="Times New Roman" w:ascii="Times New Roman" w:hAnsi="Times New Roman"/>
          </w:rPr>
          <w:t xml:space="preserve"> high temperature, medium CO</w:t>
        </w:r>
      </w:ins>
      <w:ins w:id="30" w:author="Kenneth Hoadley" w:date="2015-06-11T21:20:00Z">
        <w:r>
          <w:rPr>
            <w:rFonts w:cs="Times New Roman" w:ascii="Times New Roman" w:hAnsi="Times New Roman"/>
            <w:vertAlign w:val="subscript"/>
          </w:rPr>
          <w:t>2</w:t>
        </w:r>
      </w:ins>
      <w:ins w:id="31" w:author="Kenneth Hoadley" w:date="2015-06-11T21:20:00Z">
        <w:r>
          <w:rPr>
            <w:rFonts w:cs="Times New Roman" w:ascii="Times New Roman" w:hAnsi="Times New Roman"/>
          </w:rPr>
          <w:t xml:space="preserve">; </w:t>
        </w:r>
      </w:ins>
      <w:ins w:id="32" w:author="Kenneth Hoadley" w:date="2015-06-11T21:20:00Z">
        <w:r>
          <w:rPr>
            <w:rFonts w:cs="Times New Roman" w:ascii="Times New Roman" w:hAnsi="Times New Roman"/>
            <w:b/>
          </w:rPr>
          <w:t>LTHC:</w:t>
        </w:r>
      </w:ins>
      <w:ins w:id="33" w:author="Kenneth Hoadley" w:date="2015-06-11T21:20:00Z">
        <w:r>
          <w:rPr>
            <w:rFonts w:cs="Times New Roman" w:ascii="Times New Roman" w:hAnsi="Times New Roman"/>
          </w:rPr>
          <w:t xml:space="preserve"> low temperature, high CO</w:t>
        </w:r>
      </w:ins>
      <w:ins w:id="34" w:author="Kenneth Hoadley" w:date="2015-06-11T21:20:00Z">
        <w:r>
          <w:rPr>
            <w:rFonts w:cs="Times New Roman" w:ascii="Times New Roman" w:hAnsi="Times New Roman"/>
            <w:vertAlign w:val="subscript"/>
          </w:rPr>
          <w:t>2</w:t>
        </w:r>
      </w:ins>
      <w:ins w:id="35" w:author="Kenneth Hoadley" w:date="2015-06-11T21:20:00Z">
        <w:r>
          <w:rPr>
            <w:rFonts w:cs="Times New Roman" w:ascii="Times New Roman" w:hAnsi="Times New Roman"/>
          </w:rPr>
          <w:t xml:space="preserve">; </w:t>
        </w:r>
      </w:ins>
      <w:ins w:id="36" w:author="Kenneth Hoadley" w:date="2015-06-11T21:20:00Z">
        <w:r>
          <w:rPr>
            <w:rFonts w:cs="Times New Roman" w:ascii="Times New Roman" w:hAnsi="Times New Roman"/>
            <w:b/>
          </w:rPr>
          <w:t>HTHC:</w:t>
        </w:r>
      </w:ins>
      <w:ins w:id="37" w:author="Kenneth Hoadley" w:date="2015-06-11T21:20:00Z">
        <w:r>
          <w:rPr>
            <w:rFonts w:cs="Times New Roman" w:ascii="Times New Roman" w:hAnsi="Times New Roman"/>
          </w:rPr>
          <w:t xml:space="preserve"> high temperature, high CO</w:t>
        </w:r>
      </w:ins>
      <w:ins w:id="38" w:author="Kenneth Hoadley" w:date="2015-06-11T21:20:00Z">
        <w:r>
          <w:rPr>
            <w:rFonts w:cs="Times New Roman" w:ascii="Times New Roman" w:hAnsi="Times New Roman"/>
            <w:vertAlign w:val="subscript"/>
          </w:rPr>
          <w:t>2</w:t>
        </w:r>
      </w:ins>
      <w:ins w:id="39" w:author="Kenneth Hoadley" w:date="2015-06-11T21:20:00Z">
        <w:r>
          <w:rPr>
            <w:rFonts w:cs="Times New Roman" w:ascii="Times New Roman" w:hAnsi="Times New Roman"/>
          </w:rPr>
          <w:t xml:space="preserve">; </w:t>
        </w:r>
      </w:ins>
      <w:ins w:id="40" w:author="Kenneth Hoadley" w:date="2015-06-11T21:20:00Z">
        <w:r>
          <w:rPr>
            <w:rFonts w:cs="Times New Roman" w:ascii="Times New Roman" w:hAnsi="Times New Roman"/>
            <w:b/>
          </w:rPr>
          <w:t xml:space="preserve">HT: </w:t>
        </w:r>
      </w:ins>
      <w:ins w:id="41" w:author="Kenneth Hoadley" w:date="2015-06-11T21:20:00Z">
        <w:r>
          <w:rPr>
            <w:rFonts w:cs="Times New Roman" w:ascii="Times New Roman" w:hAnsi="Times New Roman"/>
          </w:rPr>
          <w:t>high temperature treatments</w:t>
        </w:r>
      </w:ins>
      <w:ins w:id="42" w:author="Kenneth Hoadley" w:date="2015-06-11T21:20:00Z">
        <w:r>
          <w:rPr>
            <w:rFonts w:cs="Times New Roman" w:ascii="Times New Roman" w:hAnsi="Times New Roman"/>
            <w:b/>
          </w:rPr>
          <w:t>;</w:t>
        </w:r>
      </w:ins>
      <w:ins w:id="43" w:author="Kenneth Hoadley" w:date="2015-06-11T21:22:00Z">
        <w:r>
          <w:rPr>
            <w:rFonts w:cs="Times New Roman" w:ascii="Times New Roman" w:hAnsi="Times New Roman"/>
            <w:b/>
          </w:rPr>
          <w:t xml:space="preserve"> LT: </w:t>
        </w:r>
      </w:ins>
      <w:ins w:id="44" w:author="Kenneth Hoadley" w:date="2015-06-11T21:22:00Z">
        <w:r>
          <w:rPr>
            <w:rFonts w:cs="Times New Roman" w:ascii="Times New Roman" w:hAnsi="Times New Roman"/>
          </w:rPr>
          <w:t xml:space="preserve">low temperature treatments; </w:t>
        </w:r>
      </w:ins>
      <w:ins w:id="45" w:author="Kenneth Hoadley" w:date="2015-06-11T21:22:00Z">
        <w:r>
          <w:rPr>
            <w:rFonts w:cs="Times New Roman" w:ascii="Times New Roman" w:hAnsi="Times New Roman"/>
            <w:b/>
          </w:rPr>
          <w:t xml:space="preserve">LC: </w:t>
        </w:r>
      </w:ins>
      <w:ins w:id="46" w:author="Kenneth Hoadley" w:date="2015-06-11T21:22:00Z">
        <w:r>
          <w:rPr>
            <w:rFonts w:cs="Times New Roman" w:ascii="Times New Roman" w:hAnsi="Times New Roman"/>
          </w:rPr>
          <w:t>low CO</w:t>
        </w:r>
      </w:ins>
      <w:ins w:id="47" w:author="Kenneth Hoadley" w:date="2015-06-11T21:22:00Z">
        <w:r>
          <w:rPr>
            <w:rFonts w:cs="Times New Roman" w:ascii="Times New Roman" w:hAnsi="Times New Roman"/>
            <w:vertAlign w:val="subscript"/>
          </w:rPr>
          <w:t>2</w:t>
        </w:r>
      </w:ins>
      <w:ins w:id="48" w:author="Kenneth Hoadley" w:date="2015-06-11T21:22:00Z">
        <w:r>
          <w:rPr>
            <w:rFonts w:cs="Times New Roman" w:ascii="Times New Roman" w:hAnsi="Times New Roman"/>
          </w:rPr>
          <w:t xml:space="preserve"> treatments; </w:t>
        </w:r>
      </w:ins>
      <w:ins w:id="49" w:author="Kenneth Hoadley" w:date="2015-06-11T21:22:00Z">
        <w:r>
          <w:rPr>
            <w:rFonts w:cs="Times New Roman" w:ascii="Times New Roman" w:hAnsi="Times New Roman"/>
            <w:b/>
          </w:rPr>
          <w:t xml:space="preserve">MC: </w:t>
        </w:r>
      </w:ins>
      <w:ins w:id="50" w:author="Kenneth Hoadley" w:date="2015-06-11T21:22:00Z">
        <w:r>
          <w:rPr>
            <w:rFonts w:cs="Times New Roman" w:ascii="Times New Roman" w:hAnsi="Times New Roman"/>
          </w:rPr>
          <w:t>medium CO</w:t>
        </w:r>
      </w:ins>
      <w:ins w:id="51" w:author="Kenneth Hoadley" w:date="2015-06-11T21:22:00Z">
        <w:r>
          <w:rPr>
            <w:rFonts w:cs="Times New Roman" w:ascii="Times New Roman" w:hAnsi="Times New Roman"/>
            <w:vertAlign w:val="subscript"/>
          </w:rPr>
          <w:t>2</w:t>
        </w:r>
      </w:ins>
      <w:ins w:id="52" w:author="Kenneth Hoadley" w:date="2015-06-11T21:22:00Z">
        <w:r>
          <w:rPr>
            <w:rFonts w:cs="Times New Roman" w:ascii="Times New Roman" w:hAnsi="Times New Roman"/>
          </w:rPr>
          <w:t xml:space="preserve"> treatments; </w:t>
        </w:r>
      </w:ins>
      <w:ins w:id="53" w:author="Kenneth Hoadley" w:date="2015-06-11T21:24:00Z">
        <w:r>
          <w:rPr>
            <w:rFonts w:cs="Times New Roman" w:ascii="Times New Roman" w:hAnsi="Times New Roman"/>
            <w:b/>
          </w:rPr>
          <w:t xml:space="preserve">LC: </w:t>
        </w:r>
      </w:ins>
      <w:ins w:id="54" w:author="Kenneth Hoadley" w:date="2015-06-11T21:24:00Z">
        <w:r>
          <w:rPr>
            <w:rFonts w:cs="Times New Roman" w:ascii="Times New Roman" w:hAnsi="Times New Roman"/>
          </w:rPr>
          <w:t>low CO</w:t>
        </w:r>
      </w:ins>
      <w:ins w:id="55" w:author="Kenneth Hoadley" w:date="2015-06-11T21:24:00Z">
        <w:r>
          <w:rPr>
            <w:rFonts w:cs="Times New Roman" w:ascii="Times New Roman" w:hAnsi="Times New Roman"/>
            <w:vertAlign w:val="subscript"/>
          </w:rPr>
          <w:t>2</w:t>
        </w:r>
      </w:ins>
      <w:ins w:id="56" w:author="Kenneth Hoadley" w:date="2015-06-11T21:24:00Z">
        <w:r>
          <w:rPr>
            <w:rFonts w:cs="Times New Roman" w:ascii="Times New Roman" w:hAnsi="Times New Roman"/>
          </w:rPr>
          <w:t xml:space="preserve"> treatments.</w:t>
        </w:r>
      </w:ins>
      <w:ins w:id="57" w:author="Kenneth Hoadley" w:date="2015-06-11T21:21:00Z">
        <w:r>
          <w:rPr>
            <w:rFonts w:cs="Times New Roman" w:ascii="Times New Roman" w:hAnsi="Times New Roman"/>
            <w:b/>
          </w:rPr>
          <w:t xml:space="preserve"> </w:t>
        </w:r>
      </w:ins>
      <w:ins w:id="58" w:author="Grottoli, Andrea G." w:date="2015-07-07T10:47:00Z">
        <w:r>
          <w:rPr>
            <w:rFonts w:cs="Times New Roman" w:ascii="Times New Roman" w:hAnsi="Times New Roman"/>
            <w:b/>
          </w:rPr>
          <w:t xml:space="preserve"> Temp = temperature</w:t>
        </w:r>
      </w:ins>
    </w:p>
    <w:p>
      <w:pPr>
        <w:pStyle w:val="Normal"/>
        <w:rPr>
          <w:rFonts w:ascii="Times New Roman" w:hAnsi="Times New Roman" w:cs="Times New Roman"/>
          <w:b/>
          <w:b/>
          <w:ins w:id="61" w:author="Kenneth Hoadley" w:date="2015-06-11T21:19:00Z"/>
        </w:rPr>
      </w:pPr>
      <w:ins w:id="60" w:author="Kenneth Hoadley" w:date="2015-06-11T21:19:00Z">
        <w:r>
          <w:rPr>
            <w:rFonts w:cs="Times New Roman" w:ascii="Times New Roman" w:hAnsi="Times New Roman"/>
            <w:b/>
          </w:rPr>
        </w:r>
      </w:ins>
    </w:p>
    <w:p>
      <w:pPr>
        <w:pStyle w:val="Normal"/>
        <w:rPr>
          <w:rFonts w:ascii="Times New Roman" w:hAnsi="Times New Roman" w:cs="Times New Roman"/>
          <w:b/>
          <w:b/>
          <w:ins w:id="63" w:author="Kenneth Hoadley" w:date="2015-06-11T21:19:00Z"/>
        </w:rPr>
      </w:pPr>
      <w:ins w:id="62" w:author="Kenneth Hoadley" w:date="2015-06-11T21:19:00Z">
        <w:r>
          <w:rPr>
            <w:rFonts w:cs="Times New Roman" w:ascii="Times New Roman" w:hAnsi="Times New Roman"/>
            <w:b/>
          </w:rPr>
        </w:r>
      </w:ins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3: </w:t>
      </w:r>
      <w:r>
        <w:rPr>
          <w:rFonts w:cs="Times New Roman" w:ascii="Times New Roman" w:hAnsi="Times New Roman"/>
          <w:b/>
          <w:i/>
        </w:rPr>
        <w:t>Photosynthetic Efficiency of PSII</w:t>
      </w:r>
    </w:p>
    <w:tbl>
      <w:tblPr>
        <w:tblW w:w="13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580"/>
        <w:gridCol w:w="1300"/>
        <w:gridCol w:w="1476"/>
        <w:gridCol w:w="1371"/>
        <w:gridCol w:w="1300"/>
        <w:gridCol w:w="1371"/>
        <w:gridCol w:w="1300"/>
        <w:gridCol w:w="1300"/>
      </w:tblGrid>
      <w:tr>
        <w:trPr>
          <w:trHeight w:val="300" w:hRule="atLeast"/>
        </w:trPr>
        <w:tc>
          <w:tcPr>
            <w:tcW w:w="2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Kruskal Wallace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air-wise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64" w:author="Kenneth Hoadley" w:date="2015-07-13T16:27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2"/>
                  <w:szCs w:val="22"/>
                </w:rPr>
                <w:t>HT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C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65" w:author="Kenneth Hoadley" w:date="2015-07-13T16:27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2"/>
                  <w:szCs w:val="22"/>
                </w:rPr>
                <w:t>HT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C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66" w:author="Kenneth Hoadley" w:date="2015-07-13T16:27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2"/>
                  <w:szCs w:val="22"/>
                </w:rPr>
                <w:t>HT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C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67" w:author="Kenneth Hoadley" w:date="2015-07-13T16:27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2"/>
                  <w:szCs w:val="22"/>
                </w:rPr>
                <w:t>LT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C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68" w:author="Kenneth Hoadley" w:date="2015-07-13T16:27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2"/>
                  <w:szCs w:val="22"/>
                </w:rPr>
                <w:t>LT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C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21a (A. millepora)</w:t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8.20E-06</w:t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ins w:id="69" w:author="Kenneth Hoadley" w:date="2015-07-13T16:27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19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v/F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n sig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70" w:author="Kenneth Hoadley" w:date="2015-07-13T16:27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ins w:id="71" w:author="Kenneth Hoadley" w:date="2015-07-13T16:27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05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72" w:author="Kenneth Hoadley" w:date="2015-07-13T16:27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ins w:id="73" w:author="Kenneth Hoadley" w:date="2015-07-13T16:27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19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87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99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Kruskal Wallace</w:t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air-wise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74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HC</w:t>
              </w:r>
            </w:ins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75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LC</w:t>
              </w:r>
            </w:ins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76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MC</w:t>
              </w:r>
            </w:ins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77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HC</w:t>
              </w:r>
            </w:ins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78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LC</w:t>
              </w:r>
            </w:ins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c-d-t (P. damicornis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3.50E-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79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LC</w:t>
              </w:r>
            </w:ins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v/Fm</w:t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n sig</w:t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80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MC</w:t>
              </w:r>
            </w:ins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73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81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HC</w:t>
              </w:r>
            </w:ins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82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LC</w:t>
              </w:r>
            </w:ins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0.0754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3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18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ins w:id="83" w:author="Kenneth Hoadley" w:date="2015-07-13T16:28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MC</w:t>
              </w:r>
            </w:ins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38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5 (M. monasteriata)</w:t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3754086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3754086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813643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577484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v/F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0332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5166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643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90541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3465859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73293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2516061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2697419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S. trenchii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2334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2334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9631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0888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v/Fm</w:t>
            </w:r>
          </w:p>
        </w:tc>
        <w:tc>
          <w:tcPr>
            <w:tcW w:w="15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149653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2574826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1656348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322729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597135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798567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16589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183753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4: </w:t>
      </w:r>
      <w:r>
        <w:rPr>
          <w:rFonts w:cs="Times New Roman" w:ascii="Times New Roman" w:hAnsi="Times New Roman"/>
          <w:b/>
          <w:i/>
        </w:rPr>
        <w:t>Photosynthesis:Respiration and Light Enhanced Dark Respiration</w:t>
      </w:r>
    </w:p>
    <w:tbl>
      <w:tblPr>
        <w:tblW w:w="10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340"/>
        <w:gridCol w:w="1300"/>
        <w:gridCol w:w="1371"/>
        <w:gridCol w:w="1371"/>
        <w:gridCol w:w="1300"/>
        <w:gridCol w:w="1371"/>
      </w:tblGrid>
      <w:tr>
        <w:trPr>
          <w:trHeight w:val="300" w:hRule="atLeast"/>
        </w:trPr>
        <w:tc>
          <w:tcPr>
            <w:tcW w:w="2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161436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161436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8406219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40025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0411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5205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9566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43738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470174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235087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414843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27781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6110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6110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486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317498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EDR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2544945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27247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543415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248097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26371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3185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6718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3835754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11958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1195823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61951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943948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0161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50805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1655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83078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022753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113764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88827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12012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93454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93454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7667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31E-05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EDR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706967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534836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02521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99E-01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8384301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919215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427313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2.07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4: Continued</w:t>
      </w:r>
    </w:p>
    <w:tbl>
      <w:tblPr>
        <w:tblW w:w="10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340"/>
        <w:gridCol w:w="1300"/>
        <w:gridCol w:w="1371"/>
        <w:gridCol w:w="1371"/>
        <w:gridCol w:w="1300"/>
        <w:gridCol w:w="1371"/>
      </w:tblGrid>
      <w:tr>
        <w:trPr>
          <w:trHeight w:val="300" w:hRule="atLeast"/>
        </w:trPr>
        <w:tc>
          <w:tcPr>
            <w:tcW w:w="2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M. monasteriata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00893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00893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133195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098114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458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9729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093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597695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9949465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74733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7528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286121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M. monasteriat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42601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42601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9283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6.70E-05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EDR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188824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59441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593179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36E-01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26840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3420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8661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83E-01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T. reniformis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13854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13854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61016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738708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657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328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3864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10889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5668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28341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156629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16981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T. reniform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26155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26155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0553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4946435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EDR</w:t>
            </w:r>
          </w:p>
        </w:tc>
        <w:tc>
          <w:tcPr>
            <w:tcW w:w="13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244397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622198</w:t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32623</w:t>
            </w:r>
          </w:p>
        </w:tc>
        <w:tc>
          <w:tcPr>
            <w:tcW w:w="137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7907262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0131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15065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324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8242709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 xml:space="preserve">Supplemental Table 5: </w:t>
      </w:r>
      <w:r>
        <w:rPr/>
        <w:t>Symbiont protein, carbohydrate, lipid and cellular volume</w:t>
      </w:r>
    </w:p>
    <w:tbl>
      <w:tblPr>
        <w:tblW w:w="119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00"/>
        <w:gridCol w:w="1300"/>
        <w:gridCol w:w="1300"/>
        <w:gridCol w:w="1371"/>
        <w:gridCol w:w="1371"/>
        <w:gridCol w:w="1371"/>
        <w:gridCol w:w="1300"/>
      </w:tblGrid>
      <w:tr>
        <w:trPr>
          <w:trHeight w:val="300" w:hRule="atLeast"/>
        </w:trPr>
        <w:tc>
          <w:tcPr>
            <w:tcW w:w="25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ukey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21a (A. millepora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4254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42542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759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7022096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=H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&gt;H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=LC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Prote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098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10491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9991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2886464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30937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54688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872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218735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21a (A. millepora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9E-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89E-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4207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7400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Carboh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18E-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9E-1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05099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308992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82E-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41E-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568436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43061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21a (A. millepora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95E-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95E-10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2017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34360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Lip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9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93E-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22957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3668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77E-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8E-08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63312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52255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ukey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21a (A. millepora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26.5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26.5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124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06E-0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=H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&lt;M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&gt;HC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ell Volum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77391.5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8695.778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2191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1.73E-06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814.9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07.4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443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79E-01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c-d-t (P. damicornis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03E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03E-06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2425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199508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Prote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14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57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99938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3631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39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19E-05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47356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202617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5: Continued</w:t>
      </w:r>
    </w:p>
    <w:tbl>
      <w:tblPr>
        <w:tblW w:w="119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00"/>
        <w:gridCol w:w="1300"/>
        <w:gridCol w:w="1300"/>
        <w:gridCol w:w="1371"/>
        <w:gridCol w:w="1371"/>
        <w:gridCol w:w="1371"/>
        <w:gridCol w:w="1300"/>
      </w:tblGrid>
      <w:tr>
        <w:trPr>
          <w:trHeight w:val="300" w:hRule="atLeast"/>
        </w:trPr>
        <w:tc>
          <w:tcPr>
            <w:tcW w:w="25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c-d-t (P. damicornis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16E-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16E-1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12616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55192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Carbo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25E-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2E-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8762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201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5E-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23E-1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0319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82176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c-d-t (P. damicornis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2E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1418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3683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482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Lipid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76E-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87816429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87567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9421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6E-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80153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149578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1243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c-d-t (P. damicornis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54E+0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53575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0551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1425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ell Volum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87E+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362.459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162079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839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45E+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260.888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282047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3151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ukey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5 (M. monasteriata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3821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3821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29548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12569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&lt;M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=H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=HC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Protei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5049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675245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72592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3586902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1033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0516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8574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347846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5 (M. monasteriata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3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3E-0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037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582996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Carbo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8E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38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6082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4014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83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92E-0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214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25125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5: Continued</w:t>
      </w:r>
    </w:p>
    <w:tbl>
      <w:tblPr>
        <w:tblW w:w="119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00"/>
        <w:gridCol w:w="1300"/>
        <w:gridCol w:w="1300"/>
        <w:gridCol w:w="1371"/>
        <w:gridCol w:w="1371"/>
        <w:gridCol w:w="1371"/>
        <w:gridCol w:w="1300"/>
      </w:tblGrid>
      <w:tr>
        <w:trPr>
          <w:trHeight w:val="300" w:hRule="atLeast"/>
        </w:trPr>
        <w:tc>
          <w:tcPr>
            <w:tcW w:w="25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5 (M. monasteriata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4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4E-0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6.4710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0E-0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Lip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0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52E-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818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23E-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38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9E-0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4039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4.70E-0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15 (M. monasteriata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3087.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3087.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3251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28097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ell Volum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103.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551.8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735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39399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569.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784.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884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0934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S. trenchi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34836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9348360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162750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07285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Prote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14466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7233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41791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652380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4826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24130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5527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6513700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S. trenchi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7E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7E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10885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31221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Carboh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04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2E-0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077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15403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68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84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3249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4574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ukey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S. trenchi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62E-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62E-13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5398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0253298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=M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&gt;H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=HC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ymbiont Lip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02E-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1E-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6497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4334828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03E-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E-13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689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85406567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ukey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S. trenchi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8144.1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8144.1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96072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01041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&gt;MC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ell Volum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1103.5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5551.784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53025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01107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C&lt;HC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51.8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75.9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643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31463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C=H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6: Figure 5-</w:t>
      </w:r>
      <w:r>
        <w:rPr/>
        <w:t>Host protein, carbohydrate and lipids</w:t>
      </w:r>
    </w:p>
    <w:tbl>
      <w:tblPr>
        <w:tblW w:w="14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520"/>
        <w:gridCol w:w="920"/>
        <w:gridCol w:w="1387"/>
        <w:gridCol w:w="1395"/>
        <w:gridCol w:w="1387"/>
        <w:gridCol w:w="139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22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ukey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77960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77960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.06918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01631836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&gt;M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C&lt;H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=H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Prote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01540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0077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.726413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03982219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91952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45976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63439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4999472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Kruskal Wallac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air-wis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84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HC</w:t>
              </w:r>
            </w:ins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85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LC</w:t>
              </w:r>
            </w:ins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86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MC</w:t>
              </w:r>
            </w:ins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87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HC</w:t>
              </w:r>
            </w:ins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88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LC</w:t>
              </w:r>
            </w:ins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n si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89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L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Carboh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n sig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0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M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1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H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2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L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3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M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uke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6.8392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6.83926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.409588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00249988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=M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C&lt;H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&lt;H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Lipi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5.881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7.94055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613053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02200035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.4704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.73523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6626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11265967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uke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.2376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.2376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14607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43287983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&gt;M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C=H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&gt;H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Protei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9790.387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895.1937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62317688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08434035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415.2382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707.619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4309331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62618687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uke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7684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7684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56658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686568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=M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C=H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&gt;H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Carbo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00314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0157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38795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2130042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34187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670936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3663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1399745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6: Continued</w:t>
      </w:r>
    </w:p>
    <w:tbl>
      <w:tblPr>
        <w:tblW w:w="115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520"/>
        <w:gridCol w:w="920"/>
        <w:gridCol w:w="1387"/>
        <w:gridCol w:w="1387"/>
        <w:gridCol w:w="1387"/>
        <w:gridCol w:w="1390"/>
        <w:gridCol w:w="1300"/>
      </w:tblGrid>
      <w:tr>
        <w:trPr>
          <w:trHeight w:val="30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52.183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52.184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1796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44209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Lipi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77.295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8.64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94876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517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14.60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07.30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134163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09121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. monsateriat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3267.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3267.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090063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12340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Protei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328.5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664.29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63211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8501606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633.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816.6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56327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37931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. monsateriata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883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88318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.080605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0521110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Carboh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007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50356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58279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58723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15459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77298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51025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962020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. monsateriat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2.155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2.1558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.60696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0064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Lipid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8.215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4.10767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72387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681053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2.193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6.0966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.02568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06661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T. reniformi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7777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77775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226905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294719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Prote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6830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84153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52688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8346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45014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2250704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867945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724852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T. reniformi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39668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39668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37122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50818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Carboh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58982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794914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4222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031690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428989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14494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74710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16173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6: Continued</w:t>
      </w:r>
    </w:p>
    <w:tbl>
      <w:tblPr>
        <w:tblW w:w="115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520"/>
        <w:gridCol w:w="920"/>
        <w:gridCol w:w="1387"/>
        <w:gridCol w:w="1387"/>
        <w:gridCol w:w="1387"/>
        <w:gridCol w:w="1390"/>
        <w:gridCol w:w="1300"/>
      </w:tblGrid>
      <w:tr>
        <w:trPr>
          <w:trHeight w:val="30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ukey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T. reniformi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40407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404074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41879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738382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=MC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ost Lipi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.4328547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7164273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7246914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17060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C&lt;HC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6349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31748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31978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868949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&lt;H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7: Figure 6-</w:t>
      </w:r>
      <w:r>
        <w:rPr/>
        <w:t>Host Gene Expression</w:t>
      </w:r>
    </w:p>
    <w:tbl>
      <w:tblPr>
        <w:tblW w:w="100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340"/>
        <w:gridCol w:w="1300"/>
        <w:gridCol w:w="1371"/>
        <w:gridCol w:w="1371"/>
        <w:gridCol w:w="1300"/>
        <w:gridCol w:w="1371"/>
      </w:tblGrid>
      <w:tr>
        <w:trPr>
          <w:trHeight w:val="300" w:hRule="atLeast"/>
        </w:trPr>
        <w:tc>
          <w:tcPr>
            <w:tcW w:w="20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21122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211229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6429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1.15E-0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tercellular 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8814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44072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183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90E-0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3382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69126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5135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41E-0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1315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1315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4367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5418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xtracellular C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8307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141539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2782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807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6853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03426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31313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7461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3325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33256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9785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456537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 ATPas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30558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65279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0450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92335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8440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922018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04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294069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1530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1530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997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80998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SP9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5278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26394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8666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33857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82261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1130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3912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479922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A. millepor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0012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00128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142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39950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4540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27270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9992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54711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58536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92680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2246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245378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184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1840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538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1674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tercellular C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556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77809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4245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7806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8348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1742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619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8913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7: Continued</w:t>
      </w:r>
    </w:p>
    <w:tbl>
      <w:tblPr>
        <w:tblW w:w="100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340"/>
        <w:gridCol w:w="1300"/>
        <w:gridCol w:w="1371"/>
        <w:gridCol w:w="1371"/>
        <w:gridCol w:w="1300"/>
        <w:gridCol w:w="1371"/>
      </w:tblGrid>
      <w:tr>
        <w:trPr>
          <w:trHeight w:val="300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3851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385155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35306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3551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xtracellular 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8813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94068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518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7253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0848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542442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9990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9893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8435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84352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7174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93194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 ATPas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6280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814039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4341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921806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8807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94038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377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57829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64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642100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70178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0182111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SP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3575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7878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93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6606522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2430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621547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173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742192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. damicorni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4659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46594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786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956517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62282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3114137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3077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03316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9176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95880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18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66992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8: Figure 7-Symbiont Gene Expression</w:t>
      </w:r>
    </w:p>
    <w:tbl>
      <w:tblPr>
        <w:tblW w:w="13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600"/>
        <w:gridCol w:w="1300"/>
        <w:gridCol w:w="1395"/>
        <w:gridCol w:w="1387"/>
        <w:gridCol w:w="1300"/>
        <w:gridCol w:w="1390"/>
        <w:gridCol w:w="1300"/>
        <w:gridCol w:w="1300"/>
      </w:tblGrid>
      <w:tr>
        <w:trPr>
          <w:trHeight w:val="259" w:hRule="atLeast"/>
        </w:trPr>
        <w:tc>
          <w:tcPr>
            <w:tcW w:w="2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21a (A. millepora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45668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45668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82009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99574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GL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17035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8517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68624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2214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8770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993850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61667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98789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uke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21a (A. millepora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62224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62224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95037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05613962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=M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C=H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&lt;H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KETO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8963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944816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98010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29690781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58183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29091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4475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92528727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uke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21a (A. millepora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13634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13634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51161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4231647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&lt;M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C=HC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C&lt;H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cO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7005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73502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40412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1011956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20655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60327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7877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2196578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1c-d-t (P. damicornis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4944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49443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.10196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7.3192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GLU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4769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38464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4819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388436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2341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11705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82108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649050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wo-Way ANOV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1c-d-t (P. damicornis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38639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386393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.32712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747860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KETO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2053554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1026777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.06102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432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*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978302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891514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7458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0.00771635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Kruskal-Wallac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air-wis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4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HC</w:t>
              </w:r>
            </w:ins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5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LC</w:t>
              </w:r>
            </w:ins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6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MC</w:t>
              </w:r>
            </w:ins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7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HC</w:t>
              </w:r>
            </w:ins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8" w:author="Kenneth Hoadley" w:date="2015-07-13T16:31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LC</w:t>
              </w:r>
            </w:ins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1c-d-t (P. damicornis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n si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99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L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cOA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n sig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100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HTM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101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H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102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L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2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ins w:id="103" w:author="Kenneth Hoadley" w:date="2015-07-13T16:30:00Z">
              <w:r>
                <w:rPr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LTMC</w:t>
              </w:r>
            </w:ins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9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9: SIMPER analysis</w:t>
      </w:r>
      <w:ins w:id="104" w:author="Kenneth Hoadley" w:date="2015-07-13T16:31:00Z">
        <w:r>
          <w:rPr>
            <w:rFonts w:cs="Times New Roman" w:ascii="Times New Roman" w:hAnsi="Times New Roman"/>
            <w:b/>
          </w:rPr>
          <w:t>: Temperature</w:t>
        </w:r>
      </w:ins>
    </w:p>
    <w:tbl>
      <w:tblPr>
        <w:tblW w:w="81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300"/>
        <w:gridCol w:w="1316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65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verage Dissimilarity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contribution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. millepor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lipi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7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2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0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7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DR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3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3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carb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9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5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vF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7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2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ipi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8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7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2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6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arb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2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9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3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4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3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 damicorn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DR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4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8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9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lipi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6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0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6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ipi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6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2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3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arb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2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9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9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carb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6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3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6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1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7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2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7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4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3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4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vF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8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3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9: SIMPER analysis</w:t>
      </w:r>
      <w:ins w:id="105" w:author="Kenneth Hoadley" w:date="2015-07-13T16:32:00Z">
        <w:r>
          <w:rPr>
            <w:rFonts w:cs="Times New Roman" w:ascii="Times New Roman" w:hAnsi="Times New Roman"/>
            <w:b/>
          </w:rPr>
          <w:t>: Temperature</w:t>
        </w:r>
      </w:ins>
      <w:r>
        <w:rPr>
          <w:rFonts w:cs="Times New Roman" w:ascii="Times New Roman" w:hAnsi="Times New Roman"/>
          <w:b/>
        </w:rPr>
        <w:t xml:space="preserve"> continued</w:t>
      </w:r>
    </w:p>
    <w:p>
      <w:pPr>
        <w:pStyle w:val="Normal"/>
        <w:rPr/>
      </w:pPr>
      <w:r>
        <w:rPr/>
      </w:r>
    </w:p>
    <w:tbl>
      <w:tblPr>
        <w:tblW w:w="81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300"/>
        <w:gridCol w:w="1316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6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. monasteriat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ipi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1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64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DR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3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7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carb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2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1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4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2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7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lipi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0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6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arb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1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5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0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4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3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0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7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3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8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8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1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vF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6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4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. reniform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5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2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67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ipi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4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3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4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63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DR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3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7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1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carb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4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2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1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arb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3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3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5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lipi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3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2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9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6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3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9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8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3</w:t>
            </w:r>
          </w:p>
        </w:tc>
      </w:tr>
      <w:tr>
        <w:trPr>
          <w:trHeight w:val="300" w:hRule="atLeast"/>
        </w:trPr>
        <w:tc>
          <w:tcPr>
            <w:tcW w:w="165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vF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8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2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Zapf Dingbats">
    <w:charset w:val="02"/>
    <w:family w:val="auto"/>
    <w:pitch w:val="variable"/>
  </w:font>
  <w:font w:name="Apple Symbols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8:23:00Z</dcterms:created>
  <dc:creator>Kenneth Hoadley</dc:creator>
  <dc:description/>
  <cp:keywords/>
  <dc:language>en-US</dc:language>
  <cp:lastModifiedBy>Kenneth Hoadley</cp:lastModifiedBy>
  <dcterms:modified xsi:type="dcterms:W3CDTF">2015-10-05T12:30:00Z</dcterms:modified>
  <cp:revision>3</cp:revision>
  <dc:subject/>
  <dc:title/>
</cp:coreProperties>
</file>